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B52" w:rsidRDefault="009D3B52" w:rsidP="009D3B52">
      <w:pPr>
        <w:rPr>
          <w:rStyle w:val="a4"/>
          <w:rFonts w:cs="Times New Roman"/>
          <w:b w:val="0"/>
          <w:color w:val="000000"/>
          <w:kern w:val="0"/>
          <w:shd w:val="clear" w:color="auto" w:fill="FFFFFF"/>
        </w:rPr>
      </w:pPr>
      <w:r>
        <w:rPr>
          <w:rFonts w:cs="Times New Roman"/>
          <w:b/>
          <w:snapToGrid w:val="0"/>
          <w:kern w:val="0"/>
        </w:rPr>
        <w:t>S3 Table</w:t>
      </w:r>
      <w:r w:rsidRPr="00FF4E64">
        <w:rPr>
          <w:rFonts w:cs="Times New Roman"/>
          <w:b/>
          <w:kern w:val="0"/>
          <w:szCs w:val="24"/>
        </w:rPr>
        <w:t xml:space="preserve">. </w:t>
      </w:r>
      <w:r w:rsidRPr="00FF4E64">
        <w:rPr>
          <w:rStyle w:val="a4"/>
          <w:rFonts w:cs="Times New Roman"/>
          <w:color w:val="000000"/>
          <w:kern w:val="0"/>
          <w:shd w:val="clear" w:color="auto" w:fill="FFFFFF"/>
        </w:rPr>
        <w:t>ANN_BAGGING prediction accuracy benchmarks on the independent test set S</w:t>
      </w:r>
      <w:r>
        <w:rPr>
          <w:rStyle w:val="a4"/>
          <w:rFonts w:cs="Times New Roman" w:hint="eastAsia"/>
          <w:color w:val="000000"/>
          <w:kern w:val="0"/>
          <w:shd w:val="clear" w:color="auto" w:fill="FFFFFF"/>
        </w:rPr>
        <w:t>210</w:t>
      </w:r>
      <w:r>
        <w:rPr>
          <w:rStyle w:val="a4"/>
          <w:rFonts w:cs="Times New Roman"/>
          <w:color w:val="000000"/>
          <w:kern w:val="0"/>
          <w:shd w:val="clear" w:color="auto" w:fill="FFFFFF"/>
        </w:rPr>
        <w:t xml:space="preserve">. </w:t>
      </w:r>
      <w:r>
        <w:rPr>
          <w:rStyle w:val="a4"/>
          <w:rFonts w:cs="Times New Roman"/>
          <w:b w:val="0"/>
          <w:color w:val="000000"/>
          <w:kern w:val="0"/>
          <w:shd w:val="clear" w:color="auto" w:fill="FFFFFF"/>
        </w:rPr>
        <w:t>The PDB ID, chain ID, and ligand name (columns 1~3) are downloaded from PDB; the prediction performances shown in columns 4~13 are defined in Equations (5)~(10) of Supplementary Methods; column 14 shows the number of LBS predicted for the corresponding protein structure (see Methods in main text); column 15 shows the number of the top one predicted LBS (see Methods in main text) for which the geometry center is within 4Å to the corresponding ligand.</w:t>
      </w:r>
    </w:p>
    <w:p w:rsidR="009D3B52" w:rsidRPr="00F453DD" w:rsidRDefault="009D3B52" w:rsidP="009D3B52">
      <w:pPr>
        <w:rPr>
          <w:rStyle w:val="a4"/>
          <w:rFonts w:cs="Times New Roman"/>
          <w:b w:val="0"/>
          <w:color w:val="000000"/>
          <w:kern w:val="0"/>
          <w:shd w:val="clear" w:color="auto" w:fill="FFFFFF"/>
        </w:rPr>
      </w:pPr>
    </w:p>
    <w:tbl>
      <w:tblPr>
        <w:tblStyle w:val="11"/>
        <w:tblW w:w="8782" w:type="dxa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9"/>
        <w:gridCol w:w="1116"/>
        <w:gridCol w:w="9"/>
        <w:gridCol w:w="522"/>
        <w:gridCol w:w="9"/>
        <w:gridCol w:w="522"/>
        <w:gridCol w:w="9"/>
        <w:gridCol w:w="522"/>
        <w:gridCol w:w="9"/>
        <w:gridCol w:w="522"/>
        <w:gridCol w:w="9"/>
        <w:gridCol w:w="522"/>
        <w:gridCol w:w="9"/>
        <w:gridCol w:w="522"/>
        <w:gridCol w:w="9"/>
        <w:gridCol w:w="522"/>
        <w:gridCol w:w="9"/>
        <w:gridCol w:w="522"/>
        <w:gridCol w:w="9"/>
        <w:gridCol w:w="522"/>
        <w:gridCol w:w="9"/>
        <w:gridCol w:w="522"/>
        <w:gridCol w:w="9"/>
        <w:gridCol w:w="522"/>
        <w:gridCol w:w="9"/>
        <w:gridCol w:w="522"/>
        <w:gridCol w:w="9"/>
      </w:tblGrid>
      <w:tr w:rsidR="009D3B52" w:rsidRPr="005E1516" w:rsidTr="00960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sz w:val="16"/>
                <w:szCs w:val="16"/>
              </w:rPr>
            </w:pPr>
            <w:r w:rsidRPr="002F7D81">
              <w:rPr>
                <w:rFonts w:cs="Times New Roman"/>
                <w:sz w:val="16"/>
                <w:szCs w:val="16"/>
              </w:rPr>
              <w:t xml:space="preserve">PDB </w:t>
            </w:r>
          </w:p>
        </w:tc>
        <w:tc>
          <w:tcPr>
            <w:tcW w:w="567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F7D81">
              <w:rPr>
                <w:rFonts w:cs="Times New Roman"/>
                <w:sz w:val="16"/>
                <w:szCs w:val="16"/>
              </w:rPr>
              <w:t>Cha</w:t>
            </w:r>
          </w:p>
        </w:tc>
        <w:tc>
          <w:tcPr>
            <w:tcW w:w="1134" w:type="dxa"/>
            <w:gridSpan w:val="3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F7D81">
              <w:rPr>
                <w:rFonts w:cs="Times New Roman"/>
                <w:sz w:val="16"/>
                <w:szCs w:val="16"/>
              </w:rPr>
              <w:t>Lig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2F7D81" w:rsidRDefault="009D3B52" w:rsidP="00960813">
            <w:pPr>
              <w:widowControl/>
              <w:ind w:leftChars="-9" w:left="-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F7D81">
              <w:rPr>
                <w:rFonts w:cs="Times New Roman"/>
                <w:sz w:val="16"/>
                <w:szCs w:val="16"/>
              </w:rPr>
              <w:t>Ac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F7D81">
              <w:rPr>
                <w:rFonts w:cs="Times New Roman"/>
                <w:sz w:val="16"/>
                <w:szCs w:val="16"/>
              </w:rPr>
              <w:t>Pre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F7D81">
              <w:rPr>
                <w:rFonts w:cs="Times New Roman"/>
                <w:sz w:val="16"/>
                <w:szCs w:val="16"/>
              </w:rPr>
              <w:t>Re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F7D81">
              <w:rPr>
                <w:rFonts w:cs="Times New Roman"/>
                <w:sz w:val="16"/>
                <w:szCs w:val="16"/>
              </w:rPr>
              <w:t>Spe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F7D81">
              <w:rPr>
                <w:rFonts w:cs="Times New Roman"/>
                <w:sz w:val="16"/>
                <w:szCs w:val="16"/>
              </w:rPr>
              <w:t>Mc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F7D81">
              <w:rPr>
                <w:rFonts w:cs="Times New Roman"/>
                <w:sz w:val="16"/>
                <w:szCs w:val="16"/>
              </w:rPr>
              <w:t>Fs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F7D81">
              <w:rPr>
                <w:rFonts w:cs="Times New Roman"/>
                <w:sz w:val="16"/>
                <w:szCs w:val="16"/>
              </w:rPr>
              <w:t>T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F7D81">
              <w:rPr>
                <w:rFonts w:cs="Times New Roman"/>
                <w:sz w:val="16"/>
                <w:szCs w:val="16"/>
              </w:rPr>
              <w:t>T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F7D81">
              <w:rPr>
                <w:rFonts w:cs="Times New Roman"/>
                <w:sz w:val="16"/>
                <w:szCs w:val="16"/>
              </w:rPr>
              <w:t>F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F7D81">
              <w:rPr>
                <w:rFonts w:cs="Times New Roman"/>
                <w:sz w:val="16"/>
                <w:szCs w:val="16"/>
              </w:rPr>
              <w:t>F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2F7D81">
              <w:rPr>
                <w:rFonts w:cs="Times New Roman"/>
                <w:sz w:val="16"/>
                <w:szCs w:val="16"/>
              </w:rPr>
              <w:t>Suc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0q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,L</w:t>
            </w:r>
          </w:p>
        </w:tc>
        <w:tc>
          <w:tcPr>
            <w:tcW w:w="1116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HE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28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STR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42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BZO|HG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4g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G|ZMR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2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6w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L,H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I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9u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SB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aq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SI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be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RB|AR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c0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L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cj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TH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lastRenderedPageBreak/>
              <w:t>1aco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TRA|FS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db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EOH|CND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dd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D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df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TAD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e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E6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ha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DE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i5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MN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j7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,L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PE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ke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P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nf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L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oe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DP|GW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pt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IVA|MAN|LT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se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MAE|NO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8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azm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ZM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b59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OV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b6n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I3|AB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2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b9v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A2|NAG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2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baf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,L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P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lastRenderedPageBreak/>
              <w:t>1ba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RB|AR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bcd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FMS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bgo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I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bhf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CE|1P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bl7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SB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blh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bma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BH|ISO|TF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left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bm</w:t>
            </w:r>
            <w:r>
              <w:rPr>
                <w:rFonts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MNO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bra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E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byb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L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byg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STU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c2t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AR|NHS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c5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OL|TK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c5x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FLC|ESI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c83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OAI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cbs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RE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2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cbx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BZS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cdg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AL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lastRenderedPageBreak/>
              <w:t>1ck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EDO|PVB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cla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CLM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cle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AG|CLL|PO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coy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ND|FAD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cps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CPM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cq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MG|80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ctr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F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ctt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DHZ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d0l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LG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2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d3h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CT|FMN|A26|ORO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dbb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,L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STR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dd7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EM|1PM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dg5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DP|GOL|TO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8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dhf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FOL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did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DIG|M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dih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D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lastRenderedPageBreak/>
              <w:t>1dm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50|CSO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dog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S2|NOJ|AS1|GL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dr1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CA|BIO|NA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e96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T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ea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E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ebg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MG|PAH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eed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BOC|CHS|FOG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ei1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NP|GOL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8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ejn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GB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ela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ISO|TFA|ACY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eo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4N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epb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RE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eta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T4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exw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SF|NAG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2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f0r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fbl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CA|HT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lastRenderedPageBreak/>
              <w:t>1fen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ZE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fgi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SU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fkb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RA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fki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SB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fmo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D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fr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MP|FD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gl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TS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2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gpy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6P|PL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hak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K2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hbv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A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hdy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YZ|NAD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8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hew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AG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hf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A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hti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G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8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hyt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ZS|DMS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ibg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CU|OB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icn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OL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ida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QND|PY2|PPL|HPB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lastRenderedPageBreak/>
              <w:t>1imb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D|LI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in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ICL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ivb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G|ST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2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iv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G|FUC|MAN|ST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jao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TP|GM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l82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SEO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lah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OR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lc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MPD|PLU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ldm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OXM|NAD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lgr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li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PI|HDS|CYO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lmo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AG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lpm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PA|NAG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mbi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IMD|HEM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mf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,L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AL|RAM|MAN|ABE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ind w:rightChars="-41" w:right="-98"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mm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SS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ind w:rightChars="-41" w:right="-98"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lastRenderedPageBreak/>
              <w:t>1mmq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RS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mrg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D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mrk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FM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mts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X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ind w:rightChars="-41" w:right="-98"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mu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CD|TZL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nco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MPD|CHR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ns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G|SI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okl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G|MNS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pbd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AB|FAD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pdz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GA|ACE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pg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PG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pha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EM|PFZ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po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CA|GEL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ppi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AF|</w:t>
            </w:r>
            <w:r w:rsidRPr="005E1516">
              <w:rPr>
                <w:rFonts w:cs="Times New Roman"/>
                <w:color w:val="000000"/>
                <w:sz w:val="16"/>
                <w:szCs w:val="16"/>
              </w:rPr>
              <w:t>GL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ppk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MF|OET|IVA</w:t>
            </w:r>
            <w:r w:rsidRPr="005E1516">
              <w:rPr>
                <w:rFonts w:cs="Times New Roman"/>
                <w:color w:val="000000"/>
                <w:sz w:val="16"/>
                <w:szCs w:val="16"/>
              </w:rPr>
              <w:t>N|XYS|PT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pso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STA|IV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qbr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lastRenderedPageBreak/>
              <w:t>1qcf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TR|PP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qh7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CA|XY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qpe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P2|PTR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rb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RTL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rds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P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rgk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AM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rne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AG|C6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rob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C2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rpa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AG|MAN|TAR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rt2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TNK|CSD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sln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INH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slt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AL|NAG|CYO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2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sn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T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sre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AB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st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BT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8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tdb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UF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thl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CM|CLT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lastRenderedPageBreak/>
              <w:t>1tl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F89|DGP|CBX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tng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M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tph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GH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ukz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DP|AM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ulb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U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uvs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,L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I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vg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V3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xid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S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1ydr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TPO|IQP|SE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aad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G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ack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EDR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ada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PR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8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ak3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M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cmd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CIT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cp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EM|CAM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cs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MAL|CM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ct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LOF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er0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I,E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CHS|IV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lastRenderedPageBreak/>
              <w:t>2fox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FM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gb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L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gpb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LC|PL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ifb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LM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msb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,B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G|MA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phh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HB|APR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pk4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C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qwb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G|SIA|MA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1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sim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DA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8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sns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T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tsc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CB3|UM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xis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XYL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yhx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UNK|OTG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2ypi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G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8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3cla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CLM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3dfr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DP|MTX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3er3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BOC|CAL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3ert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OHT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lastRenderedPageBreak/>
              <w:t>3fx2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FM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3gch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CI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3gpb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1P|PL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1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3hvt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EV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3nos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EM|BH4|HAR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3ts1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TY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4cts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OA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4dfr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MTX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4est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CE</w:t>
            </w:r>
            <w:r w:rsidRPr="005E1516">
              <w:rPr>
                <w:rFonts w:cs="Times New Roman"/>
                <w:color w:val="000000"/>
                <w:sz w:val="16"/>
                <w:szCs w:val="16"/>
              </w:rPr>
              <w:t>FP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4gr1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RGS|FAD|PO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4hv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BA|NLE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2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4lbd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4mb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L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4tln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LNO|C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3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4xia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MG|SOR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8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5ab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LB|GLA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5cp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HEM|ADN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lastRenderedPageBreak/>
              <w:t>5er1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CH2|LOL|OME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5p21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GN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6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5p2p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HG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6acn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CA|TRC|FS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1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6cpa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ZAF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5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6rnt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AM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6rsa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UVC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7lpr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BLE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6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7tim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GH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8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9aat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PM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73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D3B52" w:rsidRPr="005E1516" w:rsidTr="00960813">
        <w:trPr>
          <w:gridAfter w:val="1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2F7D81" w:rsidRDefault="009D3B52" w:rsidP="00960813">
            <w:pPr>
              <w:widowControl/>
              <w:jc w:val="center"/>
              <w:rPr>
                <w:rFonts w:cs="Times New Roman"/>
                <w:b w:val="0"/>
                <w:color w:val="000000"/>
                <w:sz w:val="16"/>
                <w:szCs w:val="16"/>
              </w:rPr>
            </w:pPr>
            <w:r w:rsidRPr="002F7D81">
              <w:rPr>
                <w:rFonts w:cs="Times New Roman"/>
                <w:color w:val="000000"/>
                <w:sz w:val="16"/>
                <w:szCs w:val="16"/>
              </w:rPr>
              <w:t>9icd</w:t>
            </w: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NAP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D3B52" w:rsidRPr="005E1516" w:rsidTr="009608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E1516">
              <w:rPr>
                <w:rFonts w:cs="Times New Roman"/>
                <w:sz w:val="16"/>
                <w:szCs w:val="16"/>
              </w:rPr>
              <w:t xml:space="preserve">0.49 </w:t>
            </w:r>
          </w:p>
        </w:tc>
        <w:tc>
          <w:tcPr>
            <w:tcW w:w="531" w:type="dxa"/>
            <w:gridSpan w:val="2"/>
            <w:noWrap/>
            <w:hideMark/>
          </w:tcPr>
          <w:p w:rsidR="009D3B52" w:rsidRPr="005E1516" w:rsidRDefault="009D3B52" w:rsidP="0096081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3186" w:type="dxa"/>
            <w:gridSpan w:val="12"/>
            <w:noWrap/>
            <w:hideMark/>
          </w:tcPr>
          <w:p w:rsidR="009D3B52" w:rsidRPr="005E1516" w:rsidRDefault="009D3B52" w:rsidP="00960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5E1516">
              <w:rPr>
                <w:rFonts w:cs="Times New Roman"/>
                <w:color w:val="000000"/>
                <w:sz w:val="16"/>
                <w:szCs w:val="16"/>
              </w:rPr>
              <w:t>1669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     52132   1270    1896</w:t>
            </w:r>
          </w:p>
          <w:p w:rsidR="009D3B52" w:rsidRPr="005E1516" w:rsidRDefault="009D3B52" w:rsidP="0096081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</w:tbl>
    <w:p w:rsidR="009D3B52" w:rsidRDefault="009D3B52" w:rsidP="009D3B52">
      <w:pPr>
        <w:rPr>
          <w:rStyle w:val="a4"/>
          <w:rFonts w:cs="Times New Roman"/>
          <w:color w:val="000000"/>
          <w:kern w:val="0"/>
          <w:shd w:val="clear" w:color="auto" w:fill="FFFFFF"/>
        </w:rPr>
      </w:pPr>
    </w:p>
    <w:p w:rsidR="009214A5" w:rsidRDefault="009D3B52">
      <w:bookmarkStart w:id="0" w:name="_GoBack"/>
      <w:bookmarkEnd w:id="0"/>
    </w:p>
    <w:sectPr w:rsidR="009214A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-Light">
    <w:charset w:val="88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B52"/>
    <w:rsid w:val="003C3FF1"/>
    <w:rsid w:val="009D3B52"/>
    <w:rsid w:val="00AF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973D0A-210C-4237-9207-A498A5206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3B52"/>
    <w:pPr>
      <w:widowControl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D3B52"/>
    <w:rPr>
      <w:color w:val="0000FF"/>
      <w:u w:val="single"/>
    </w:rPr>
  </w:style>
  <w:style w:type="paragraph" w:customStyle="1" w:styleId="Affilation">
    <w:name w:val="Affilation"/>
    <w:basedOn w:val="a"/>
    <w:rsid w:val="009D3B52"/>
    <w:pPr>
      <w:widowControl/>
      <w:spacing w:before="40" w:after="52" w:line="240" w:lineRule="exact"/>
    </w:pPr>
    <w:rPr>
      <w:rFonts w:ascii="Helvetica-Light" w:eastAsia="新細明體" w:hAnsi="Helvetica-Light" w:cs="Times New Roman"/>
      <w:iCs/>
      <w:kern w:val="0"/>
      <w:sz w:val="20"/>
      <w:szCs w:val="20"/>
      <w:lang w:eastAsia="en-US"/>
    </w:rPr>
  </w:style>
  <w:style w:type="character" w:styleId="a4">
    <w:name w:val="Strong"/>
    <w:uiPriority w:val="22"/>
    <w:qFormat/>
    <w:rsid w:val="009D3B52"/>
    <w:rPr>
      <w:b/>
      <w:bCs/>
    </w:rPr>
  </w:style>
  <w:style w:type="character" w:customStyle="1" w:styleId="a5">
    <w:name w:val="頁首 字元"/>
    <w:basedOn w:val="a0"/>
    <w:link w:val="a6"/>
    <w:uiPriority w:val="99"/>
    <w:rsid w:val="009D3B52"/>
    <w:rPr>
      <w:sz w:val="20"/>
      <w:szCs w:val="20"/>
    </w:rPr>
  </w:style>
  <w:style w:type="paragraph" w:styleId="a6">
    <w:name w:val="header"/>
    <w:basedOn w:val="a"/>
    <w:link w:val="a5"/>
    <w:uiPriority w:val="99"/>
    <w:unhideWhenUsed/>
    <w:rsid w:val="009D3B5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1">
    <w:name w:val="頁首 字元1"/>
    <w:basedOn w:val="a0"/>
    <w:uiPriority w:val="99"/>
    <w:semiHidden/>
    <w:rsid w:val="009D3B52"/>
    <w:rPr>
      <w:rFonts w:ascii="Times New Roman" w:hAnsi="Times New Roman"/>
      <w:sz w:val="20"/>
      <w:szCs w:val="20"/>
    </w:rPr>
  </w:style>
  <w:style w:type="character" w:customStyle="1" w:styleId="a7">
    <w:name w:val="頁尾 字元"/>
    <w:basedOn w:val="a0"/>
    <w:link w:val="a8"/>
    <w:uiPriority w:val="99"/>
    <w:rsid w:val="009D3B52"/>
    <w:rPr>
      <w:sz w:val="20"/>
      <w:szCs w:val="20"/>
    </w:rPr>
  </w:style>
  <w:style w:type="paragraph" w:styleId="a8">
    <w:name w:val="footer"/>
    <w:basedOn w:val="a"/>
    <w:link w:val="a7"/>
    <w:uiPriority w:val="99"/>
    <w:unhideWhenUsed/>
    <w:rsid w:val="009D3B5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10">
    <w:name w:val="頁尾 字元1"/>
    <w:basedOn w:val="a0"/>
    <w:uiPriority w:val="99"/>
    <w:semiHidden/>
    <w:rsid w:val="009D3B52"/>
    <w:rPr>
      <w:rFonts w:ascii="Times New Roman" w:hAnsi="Times New Roman"/>
      <w:sz w:val="20"/>
      <w:szCs w:val="20"/>
    </w:rPr>
  </w:style>
  <w:style w:type="table" w:styleId="11">
    <w:name w:val="List Table 1 Light"/>
    <w:basedOn w:val="a1"/>
    <w:uiPriority w:val="46"/>
    <w:rsid w:val="009D3B52"/>
    <w:rPr>
      <w:rFonts w:eastAsia="新細明體"/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9D3B52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D3B52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9D3B52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9D3B52"/>
    <w:rPr>
      <w:rFonts w:ascii="Times New Roman" w:hAnsi="Times New Roman" w:cs="Times New Roman"/>
      <w:noProof/>
    </w:rPr>
  </w:style>
  <w:style w:type="character" w:styleId="a9">
    <w:name w:val="Emphasis"/>
    <w:basedOn w:val="a0"/>
    <w:uiPriority w:val="20"/>
    <w:qFormat/>
    <w:rsid w:val="009D3B52"/>
    <w:rPr>
      <w:i/>
      <w:iCs/>
    </w:rPr>
  </w:style>
  <w:style w:type="table" w:styleId="aa">
    <w:name w:val="Table Grid"/>
    <w:basedOn w:val="a1"/>
    <w:uiPriority w:val="59"/>
    <w:rsid w:val="009D3B52"/>
    <w:rPr>
      <w:rFonts w:eastAsia="新細明體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9D3B52"/>
    <w:rPr>
      <w:rFonts w:eastAsia="新細明體"/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9D3B52"/>
    <w:rPr>
      <w:rFonts w:eastAsia="新細明體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150</Words>
  <Characters>12256</Characters>
  <Application>Microsoft Office Word</Application>
  <DocSecurity>0</DocSecurity>
  <Lines>102</Lines>
  <Paragraphs>28</Paragraphs>
  <ScaleCrop>false</ScaleCrop>
  <Company/>
  <LinksUpToDate>false</LinksUpToDate>
  <CharactersWithSpaces>14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簡智偉</dc:creator>
  <cp:keywords/>
  <dc:description/>
  <cp:lastModifiedBy>簡智偉</cp:lastModifiedBy>
  <cp:revision>1</cp:revision>
  <dcterms:created xsi:type="dcterms:W3CDTF">2016-07-21T13:31:00Z</dcterms:created>
  <dcterms:modified xsi:type="dcterms:W3CDTF">2016-07-21T13:32:00Z</dcterms:modified>
</cp:coreProperties>
</file>